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83B58" w:rsidR="00FB3483" w:rsidRPr="00930A31" w:rsidRDefault="008D44E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07A0A2" w:rsidR="00FB3483" w:rsidRPr="00930A31" w:rsidRDefault="001A4A5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C4E2E">
              <w:rPr>
                <w:rFonts w:ascii="Arial" w:hAnsi="Arial" w:cs="Arial"/>
                <w:color w:val="auto"/>
                <w:sz w:val="18"/>
                <w:szCs w:val="18"/>
              </w:rPr>
              <w:t>s</w:t>
            </w:r>
            <w:r>
              <w:rPr>
                <w:rFonts w:ascii="Arial" w:hAnsi="Arial" w:cs="Arial"/>
                <w:color w:val="auto"/>
                <w:sz w:val="18"/>
                <w:szCs w:val="18"/>
              </w:rPr>
              <w:t xml:space="preserv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F7EB38"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8BA877"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69D72E"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8E2519"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EC3A26" w:rsidR="00FB3483" w:rsidRPr="00930A31" w:rsidRDefault="00AE42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and </w:t>
            </w:r>
            <w:r w:rsidR="00EC349D">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D3B626" w:rsidR="00FB3483" w:rsidRPr="00930A31" w:rsidRDefault="00B1471C"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C3D6A5" w:rsidR="00FB3483" w:rsidRPr="00930A31" w:rsidRDefault="00F57D0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F3473E" w:rsidR="00930A31" w:rsidRPr="00930A31" w:rsidRDefault="008F32A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3B3012" w:rsidR="00930A31" w:rsidRPr="00930A31" w:rsidRDefault="002844A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CC1EE5" w:rsidR="00FB3483" w:rsidRPr="00930A31" w:rsidRDefault="00446B51"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4E457E"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B2AF55" w:rsidR="00930A31" w:rsidRPr="00930A31" w:rsidRDefault="00474644"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B11DB8" w:rsidR="00930A31" w:rsidRPr="00930A31" w:rsidRDefault="00A955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8757AF"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305723"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BCAA07" w:rsidR="00930A31" w:rsidRPr="00930A31" w:rsidRDefault="00A955D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BF9CDA" w:rsidR="00930A31" w:rsidRPr="00930A31" w:rsidRDefault="00A955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88701D" w:rsidR="006E5FE2" w:rsidRPr="00930A31" w:rsidRDefault="00B04F26"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F1C55F" w:rsidR="006E5FE2" w:rsidRPr="00930A31" w:rsidRDefault="00CC6B9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B65B73" w:rsidR="00930A31" w:rsidRPr="00930A31" w:rsidRDefault="00981AC4" w:rsidP="005979B8">
            <w:pPr>
              <w:pStyle w:val="Default"/>
              <w:spacing w:before="40" w:after="40"/>
              <w:rPr>
                <w:rFonts w:ascii="Arial" w:hAnsi="Arial" w:cs="Arial"/>
                <w:color w:val="auto"/>
                <w:sz w:val="18"/>
                <w:szCs w:val="18"/>
              </w:rPr>
            </w:pPr>
            <w:r>
              <w:rPr>
                <w:rFonts w:ascii="Arial" w:hAnsi="Arial" w:cs="Arial"/>
                <w:color w:val="auto"/>
                <w:sz w:val="18"/>
                <w:szCs w:val="18"/>
              </w:rPr>
              <w:t>Page 8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55DF" w:rsidRDefault="00930A31" w:rsidP="005979B8">
            <w:pPr>
              <w:pStyle w:val="Default"/>
              <w:spacing w:before="40" w:after="40"/>
              <w:rPr>
                <w:rFonts w:ascii="Arial" w:hAnsi="Arial" w:cs="Arial"/>
                <w:sz w:val="18"/>
                <w:szCs w:val="18"/>
                <w:highlight w:val="yellow"/>
              </w:rPr>
            </w:pPr>
            <w:r w:rsidRPr="00A955DF">
              <w:rPr>
                <w:rFonts w:ascii="Arial" w:hAnsi="Arial" w:cs="Arial"/>
                <w:sz w:val="18"/>
                <w:szCs w:val="18"/>
                <w:highlight w:val="yellow"/>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705F0E" w:rsidR="00930A31"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07E12B" w:rsidR="00FB3483"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Page 8 and S2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89BD0F" w:rsidR="00FB3483" w:rsidRPr="00930A31" w:rsidRDefault="00820657" w:rsidP="005979B8">
            <w:pPr>
              <w:pStyle w:val="Default"/>
              <w:spacing w:before="40" w:after="40"/>
              <w:rPr>
                <w:rFonts w:ascii="Arial" w:hAnsi="Arial" w:cs="Arial"/>
                <w:color w:val="auto"/>
                <w:sz w:val="18"/>
                <w:szCs w:val="18"/>
              </w:rPr>
            </w:pPr>
            <w:r>
              <w:rPr>
                <w:rFonts w:ascii="Arial" w:hAnsi="Arial" w:cs="Arial"/>
                <w:color w:val="auto"/>
                <w:sz w:val="18"/>
                <w:szCs w:val="18"/>
              </w:rPr>
              <w:t>Pages 13-14</w:t>
            </w:r>
            <w:r w:rsidR="005732FF">
              <w:rPr>
                <w:rFonts w:ascii="Arial" w:hAnsi="Arial" w:cs="Arial"/>
                <w:color w:val="auto"/>
                <w:sz w:val="18"/>
                <w:szCs w:val="18"/>
              </w:rPr>
              <w:t xml:space="preserve"> and 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CD6C28" w:rsidR="00FB3483" w:rsidRPr="00930A31" w:rsidRDefault="002A7CDE"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9FBBEA" w:rsidR="00930A31" w:rsidRPr="00930A31" w:rsidRDefault="009A3A13" w:rsidP="005979B8">
            <w:pPr>
              <w:pStyle w:val="Default"/>
              <w:spacing w:before="40" w:after="40"/>
              <w:rPr>
                <w:rFonts w:ascii="Arial" w:hAnsi="Arial" w:cs="Arial"/>
                <w:color w:val="auto"/>
                <w:sz w:val="18"/>
                <w:szCs w:val="18"/>
              </w:rPr>
            </w:pPr>
            <w:r>
              <w:rPr>
                <w:rFonts w:ascii="Arial" w:hAnsi="Arial" w:cs="Arial"/>
                <w:color w:val="auto"/>
                <w:sz w:val="18"/>
                <w:szCs w:val="18"/>
              </w:rPr>
              <w:t>Figures 2-3</w:t>
            </w:r>
            <w:r w:rsidR="00643B93">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85737D" w:rsidR="00930A31" w:rsidRPr="00930A31" w:rsidRDefault="001550A5" w:rsidP="005979B8">
            <w:pPr>
              <w:pStyle w:val="Default"/>
              <w:spacing w:before="40" w:after="40"/>
              <w:rPr>
                <w:rFonts w:ascii="Arial" w:hAnsi="Arial" w:cs="Arial"/>
                <w:color w:val="auto"/>
                <w:sz w:val="18"/>
                <w:szCs w:val="18"/>
              </w:rPr>
            </w:pPr>
            <w:r>
              <w:rPr>
                <w:rFonts w:ascii="Arial" w:hAnsi="Arial" w:cs="Arial"/>
                <w:color w:val="auto"/>
                <w:sz w:val="18"/>
                <w:szCs w:val="18"/>
              </w:rPr>
              <w:t>Pages 10-13, Figures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506777" w:rsidR="00930A31" w:rsidRPr="00930A31" w:rsidRDefault="007D5A3A" w:rsidP="005979B8">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801D6D" w:rsidR="00930A31" w:rsidRPr="00930A31" w:rsidRDefault="00906DAE" w:rsidP="005979B8">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455EEB" w:rsidR="00FB3483" w:rsidRPr="00930A31" w:rsidRDefault="005449B1" w:rsidP="005979B8">
            <w:pPr>
              <w:pStyle w:val="Default"/>
              <w:spacing w:before="40" w:after="40"/>
              <w:rPr>
                <w:rFonts w:ascii="Arial" w:hAnsi="Arial" w:cs="Arial"/>
                <w:color w:val="auto"/>
                <w:sz w:val="18"/>
                <w:szCs w:val="18"/>
              </w:rPr>
            </w:pPr>
            <w:r>
              <w:rPr>
                <w:rFonts w:ascii="Arial" w:hAnsi="Arial" w:cs="Arial"/>
                <w:color w:val="auto"/>
                <w:sz w:val="18"/>
                <w:szCs w:val="18"/>
              </w:rPr>
              <w:t>S3 table</w:t>
            </w:r>
            <w:r w:rsidR="00643B93">
              <w:rPr>
                <w:rFonts w:ascii="Arial" w:hAnsi="Arial" w:cs="Arial"/>
                <w:color w:val="auto"/>
                <w:sz w:val="18"/>
                <w:szCs w:val="18"/>
              </w:rPr>
              <w:t>, page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56C14C" w:rsidR="00077B44" w:rsidRPr="00930A31" w:rsidRDefault="00C94E8D" w:rsidP="00077B44">
            <w:pPr>
              <w:pStyle w:val="Default"/>
              <w:spacing w:before="40" w:after="40"/>
              <w:rPr>
                <w:rFonts w:ascii="Arial" w:hAnsi="Arial" w:cs="Arial"/>
                <w:color w:val="auto"/>
                <w:sz w:val="18"/>
                <w:szCs w:val="18"/>
              </w:rPr>
            </w:pPr>
            <w:r>
              <w:rPr>
                <w:rFonts w:ascii="Arial" w:hAnsi="Arial" w:cs="Arial"/>
                <w:color w:val="auto"/>
                <w:sz w:val="18"/>
                <w:szCs w:val="18"/>
              </w:rPr>
              <w:t>Figures 2 and 3, pages 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C9E934"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Pages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ABE7E8"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715BEF"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8648F9" w:rsidR="00930A31" w:rsidRPr="00930A31" w:rsidRDefault="004F6CCF" w:rsidP="00077B44">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CA28EF" w:rsidR="00930A31" w:rsidRPr="00930A31" w:rsidRDefault="000A393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DD5CBD" w:rsidR="00930A31" w:rsidRPr="00930A31" w:rsidRDefault="009927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144CCB" w:rsidR="00930A31" w:rsidRPr="00930A31" w:rsidRDefault="00A955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4744E0" w:rsidR="00077B44" w:rsidRPr="00930A31" w:rsidRDefault="00F10479"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4BF94C" w:rsidR="00077B44" w:rsidRPr="00930A31" w:rsidRDefault="00F10479"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AA5E0C" w:rsidR="00077B44" w:rsidRPr="00930A31" w:rsidRDefault="00F10479" w:rsidP="00077B44">
            <w:pPr>
              <w:pStyle w:val="Default"/>
              <w:spacing w:before="40" w:after="40"/>
              <w:rPr>
                <w:rFonts w:ascii="Arial" w:hAnsi="Arial" w:cs="Arial"/>
                <w:color w:val="auto"/>
                <w:sz w:val="18"/>
                <w:szCs w:val="18"/>
              </w:rPr>
            </w:pPr>
            <w:r>
              <w:rPr>
                <w:rFonts w:ascii="Arial" w:hAnsi="Arial" w:cs="Arial"/>
                <w:color w:val="auto"/>
                <w:sz w:val="18"/>
                <w:szCs w:val="18"/>
              </w:rPr>
              <w:t>Additional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F6747" w14:textId="77777777" w:rsidR="003C51CF" w:rsidRDefault="003C51CF">
      <w:r>
        <w:separator/>
      </w:r>
    </w:p>
  </w:endnote>
  <w:endnote w:type="continuationSeparator" w:id="0">
    <w:p w14:paraId="48A04DCA" w14:textId="77777777" w:rsidR="003C51CF" w:rsidRDefault="003C5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509A6" w14:textId="77777777" w:rsidR="003C51CF" w:rsidRDefault="003C51CF">
      <w:r>
        <w:separator/>
      </w:r>
    </w:p>
  </w:footnote>
  <w:footnote w:type="continuationSeparator" w:id="0">
    <w:p w14:paraId="64F96D9E" w14:textId="77777777" w:rsidR="003C51CF" w:rsidRDefault="003C5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35F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C5A5DA">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934"/>
    <w:rsid w:val="00035891"/>
    <w:rsid w:val="00077B44"/>
    <w:rsid w:val="000A393B"/>
    <w:rsid w:val="00135FFE"/>
    <w:rsid w:val="00152CDB"/>
    <w:rsid w:val="001550A5"/>
    <w:rsid w:val="0018323E"/>
    <w:rsid w:val="00190C83"/>
    <w:rsid w:val="001A4A58"/>
    <w:rsid w:val="001E4602"/>
    <w:rsid w:val="002164EC"/>
    <w:rsid w:val="00246C93"/>
    <w:rsid w:val="00256BAF"/>
    <w:rsid w:val="002844A6"/>
    <w:rsid w:val="002A2A06"/>
    <w:rsid w:val="002A7CDE"/>
    <w:rsid w:val="003103C2"/>
    <w:rsid w:val="003516AD"/>
    <w:rsid w:val="00363B8D"/>
    <w:rsid w:val="003760FB"/>
    <w:rsid w:val="003A24A6"/>
    <w:rsid w:val="003B79FF"/>
    <w:rsid w:val="003C51CF"/>
    <w:rsid w:val="00400A0B"/>
    <w:rsid w:val="00443C1D"/>
    <w:rsid w:val="00446B51"/>
    <w:rsid w:val="00461576"/>
    <w:rsid w:val="00474644"/>
    <w:rsid w:val="004C1685"/>
    <w:rsid w:val="004F6CCF"/>
    <w:rsid w:val="005078EE"/>
    <w:rsid w:val="005449B1"/>
    <w:rsid w:val="00550BF1"/>
    <w:rsid w:val="005572FB"/>
    <w:rsid w:val="0056092D"/>
    <w:rsid w:val="005732FF"/>
    <w:rsid w:val="0059028D"/>
    <w:rsid w:val="005979B8"/>
    <w:rsid w:val="005C4E2E"/>
    <w:rsid w:val="00640F95"/>
    <w:rsid w:val="00643B93"/>
    <w:rsid w:val="006E5FE2"/>
    <w:rsid w:val="006F3BA6"/>
    <w:rsid w:val="00726794"/>
    <w:rsid w:val="0077253C"/>
    <w:rsid w:val="007B5623"/>
    <w:rsid w:val="007D5A3A"/>
    <w:rsid w:val="00820657"/>
    <w:rsid w:val="008233F8"/>
    <w:rsid w:val="008412D5"/>
    <w:rsid w:val="008A088A"/>
    <w:rsid w:val="008A3EAE"/>
    <w:rsid w:val="008D44E3"/>
    <w:rsid w:val="008E2C91"/>
    <w:rsid w:val="008F32A8"/>
    <w:rsid w:val="00906DAE"/>
    <w:rsid w:val="00930A31"/>
    <w:rsid w:val="0093608E"/>
    <w:rsid w:val="00947707"/>
    <w:rsid w:val="00981AC4"/>
    <w:rsid w:val="009827E5"/>
    <w:rsid w:val="0099278C"/>
    <w:rsid w:val="009A3A13"/>
    <w:rsid w:val="00A215D2"/>
    <w:rsid w:val="00A6550E"/>
    <w:rsid w:val="00A67947"/>
    <w:rsid w:val="00A86593"/>
    <w:rsid w:val="00A87378"/>
    <w:rsid w:val="00A955DF"/>
    <w:rsid w:val="00AB79CE"/>
    <w:rsid w:val="00AE4234"/>
    <w:rsid w:val="00AE4BBD"/>
    <w:rsid w:val="00B04F26"/>
    <w:rsid w:val="00B1471C"/>
    <w:rsid w:val="00B51910"/>
    <w:rsid w:val="00C22710"/>
    <w:rsid w:val="00C94E8D"/>
    <w:rsid w:val="00CC6B90"/>
    <w:rsid w:val="00D95D84"/>
    <w:rsid w:val="00DC4F19"/>
    <w:rsid w:val="00E324A8"/>
    <w:rsid w:val="00E66E3A"/>
    <w:rsid w:val="00EB610E"/>
    <w:rsid w:val="00EC349D"/>
    <w:rsid w:val="00F10479"/>
    <w:rsid w:val="00F57D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A955DF"/>
    <w:rPr>
      <w:sz w:val="16"/>
      <w:szCs w:val="16"/>
    </w:rPr>
  </w:style>
  <w:style w:type="paragraph" w:styleId="CommentText">
    <w:name w:val="annotation text"/>
    <w:basedOn w:val="Normal"/>
    <w:link w:val="CommentTextChar"/>
    <w:rsid w:val="00A955DF"/>
    <w:rPr>
      <w:sz w:val="20"/>
      <w:szCs w:val="20"/>
    </w:rPr>
  </w:style>
  <w:style w:type="character" w:customStyle="1" w:styleId="CommentTextChar">
    <w:name w:val="Comment Text Char"/>
    <w:link w:val="CommentText"/>
    <w:rsid w:val="00A955DF"/>
    <w:rPr>
      <w:lang w:val="en-CA" w:eastAsia="en-CA"/>
    </w:rPr>
  </w:style>
  <w:style w:type="paragraph" w:styleId="CommentSubject">
    <w:name w:val="annotation subject"/>
    <w:basedOn w:val="CommentText"/>
    <w:next w:val="CommentText"/>
    <w:link w:val="CommentSubjectChar"/>
    <w:rsid w:val="00A955DF"/>
    <w:rPr>
      <w:b/>
      <w:bCs/>
    </w:rPr>
  </w:style>
  <w:style w:type="character" w:customStyle="1" w:styleId="CommentSubjectChar">
    <w:name w:val="Comment Subject Char"/>
    <w:link w:val="CommentSubject"/>
    <w:rsid w:val="00A955DF"/>
    <w:rPr>
      <w:b/>
      <w:bCs/>
      <w:lang w:val="en-CA" w:eastAsia="en-CA"/>
    </w:rPr>
  </w:style>
  <w:style w:type="paragraph" w:styleId="BalloonText">
    <w:name w:val="Balloon Text"/>
    <w:basedOn w:val="Normal"/>
    <w:link w:val="BalloonTextChar"/>
    <w:rsid w:val="00A955DF"/>
    <w:rPr>
      <w:rFonts w:ascii="Segoe UI" w:hAnsi="Segoe UI" w:cs="Segoe UI"/>
      <w:sz w:val="18"/>
      <w:szCs w:val="18"/>
    </w:rPr>
  </w:style>
  <w:style w:type="character" w:customStyle="1" w:styleId="BalloonTextChar">
    <w:name w:val="Balloon Text Char"/>
    <w:link w:val="BalloonText"/>
    <w:rsid w:val="00A955D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5</Words>
  <Characters>63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365</cp:lastModifiedBy>
  <cp:revision>5</cp:revision>
  <cp:lastPrinted>2020-11-24T03:02:00Z</cp:lastPrinted>
  <dcterms:created xsi:type="dcterms:W3CDTF">2021-07-17T05:01:00Z</dcterms:created>
  <dcterms:modified xsi:type="dcterms:W3CDTF">2021-07-17T05:03:00Z</dcterms:modified>
</cp:coreProperties>
</file>